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A94E6B" w14:textId="0E5CB1B1" w:rsidR="005F2F42" w:rsidRPr="006D4D2C" w:rsidRDefault="005F2F42" w:rsidP="006D4D2C">
      <w:pPr>
        <w:spacing w:line="360" w:lineRule="auto"/>
        <w:jc w:val="center"/>
        <w:rPr>
          <w:rFonts w:asciiTheme="majorHAnsi" w:hAnsiTheme="majorHAnsi"/>
          <w:b/>
          <w:bCs/>
          <w:sz w:val="28"/>
          <w:szCs w:val="28"/>
          <w:u w:val="single"/>
        </w:rPr>
      </w:pPr>
      <w:r w:rsidRPr="005F2F42">
        <w:rPr>
          <w:b/>
          <w:bCs/>
          <w:kern w:val="0"/>
          <w:sz w:val="28"/>
          <w:szCs w:val="28"/>
          <w:u w:val="single"/>
          <w14:ligatures w14:val="none"/>
        </w:rPr>
        <w:t xml:space="preserve"> </w:t>
      </w:r>
      <w:r w:rsidR="006D4D2C" w:rsidRPr="008E40CF">
        <w:rPr>
          <w:rFonts w:asciiTheme="majorHAnsi" w:hAnsiTheme="majorHAnsi"/>
          <w:b/>
          <w:bCs/>
          <w:sz w:val="28"/>
          <w:szCs w:val="28"/>
          <w:u w:val="single"/>
        </w:rPr>
        <w:t>Handheld dynamometry: validity and reliability of measuring hip joint rate of torque development and peak torque.</w:t>
      </w:r>
    </w:p>
    <w:p w14:paraId="7F32CA59" w14:textId="78E38E16" w:rsidR="006D4D2C" w:rsidRDefault="006D4D2C" w:rsidP="005F2F42">
      <w:pPr>
        <w:jc w:val="center"/>
        <w:rPr>
          <w:sz w:val="20"/>
          <w:szCs w:val="20"/>
          <w:u w:val="single"/>
        </w:rPr>
      </w:pPr>
    </w:p>
    <w:p w14:paraId="699C155A" w14:textId="379A1097" w:rsidR="005F2F42" w:rsidRPr="00A10D01" w:rsidRDefault="005F2F42" w:rsidP="005F2F42">
      <w:pPr>
        <w:jc w:val="center"/>
        <w:rPr>
          <w:u w:val="single"/>
        </w:rPr>
      </w:pPr>
      <w:r w:rsidRPr="00A10D01">
        <w:rPr>
          <w:u w:val="single"/>
        </w:rPr>
        <w:t>S2 Appendix: Bland-Altman plots to show agreement of HHD with IKD measuring peak torque in hip movements</w:t>
      </w:r>
      <w:r w:rsidR="00D546E2" w:rsidRPr="00A10D01">
        <w:rPr>
          <w:u w:val="single"/>
        </w:rPr>
        <w:t xml:space="preserve"> for</w:t>
      </w:r>
      <w:r w:rsidR="00C579DC" w:rsidRPr="00A10D01">
        <w:rPr>
          <w:u w:val="single"/>
        </w:rPr>
        <w:t xml:space="preserve"> group</w:t>
      </w:r>
      <w:r w:rsidR="00F105CD">
        <w:rPr>
          <w:u w:val="single"/>
        </w:rPr>
        <w:t xml:space="preserve"> results</w:t>
      </w:r>
      <w:r w:rsidR="00C579DC" w:rsidRPr="00A10D01">
        <w:rPr>
          <w:u w:val="single"/>
        </w:rPr>
        <w:t>.</w:t>
      </w:r>
    </w:p>
    <w:p w14:paraId="315AFE99" w14:textId="0C7868EB" w:rsidR="005F2F42" w:rsidRDefault="001E5DF8" w:rsidP="005F2F42">
      <w:pPr>
        <w:rPr>
          <w:u w:val="single"/>
        </w:rPr>
      </w:pPr>
      <w:r w:rsidRPr="006B47E1">
        <w:rPr>
          <w:u w:val="single"/>
        </w:rPr>
        <w:t xml:space="preserve"> </w:t>
      </w:r>
    </w:p>
    <w:p w14:paraId="4B49DDC6" w14:textId="02FB33D8" w:rsidR="005F2F42" w:rsidRDefault="005F2F42" w:rsidP="005F2F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BCDC639" w14:textId="7A009113" w:rsidR="005F2F42" w:rsidRDefault="002B3265" w:rsidP="005F2F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7696" behindDoc="0" locked="0" layoutInCell="1" allowOverlap="1" wp14:anchorId="0F130182" wp14:editId="104B4501">
            <wp:simplePos x="0" y="0"/>
            <wp:positionH relativeFrom="column">
              <wp:posOffset>2687320</wp:posOffset>
            </wp:positionH>
            <wp:positionV relativeFrom="paragraph">
              <wp:posOffset>26670</wp:posOffset>
            </wp:positionV>
            <wp:extent cx="3064510" cy="1943100"/>
            <wp:effectExtent l="0" t="0" r="2540" b="0"/>
            <wp:wrapNone/>
            <wp:docPr id="458081472" name="Picture 2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8081472" name="Picture 2" descr="A diagram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4510" cy="194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6672" behindDoc="0" locked="0" layoutInCell="1" allowOverlap="1" wp14:anchorId="7D92A117" wp14:editId="12A52F64">
            <wp:simplePos x="0" y="0"/>
            <wp:positionH relativeFrom="column">
              <wp:posOffset>-234315</wp:posOffset>
            </wp:positionH>
            <wp:positionV relativeFrom="paragraph">
              <wp:posOffset>94615</wp:posOffset>
            </wp:positionV>
            <wp:extent cx="2988020" cy="1885950"/>
            <wp:effectExtent l="0" t="0" r="3175" b="0"/>
            <wp:wrapNone/>
            <wp:docPr id="1104318412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4318412" name="Picture 1" descr="A diagram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8020" cy="188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03A7BFB" w14:textId="2839B911" w:rsidR="005F2F42" w:rsidRDefault="005F2F42" w:rsidP="005F2F4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1E8DA4E5" w14:textId="5852105C" w:rsidR="005F2F42" w:rsidRDefault="005F2F42" w:rsidP="006B47E1">
      <w:pPr>
        <w:jc w:val="center"/>
        <w:rPr>
          <w:u w:val="single"/>
        </w:rPr>
      </w:pPr>
    </w:p>
    <w:p w14:paraId="21923620" w14:textId="64516EE5" w:rsidR="005F2F42" w:rsidRDefault="005F2F42" w:rsidP="006B47E1">
      <w:pPr>
        <w:jc w:val="center"/>
        <w:rPr>
          <w:u w:val="single"/>
        </w:rPr>
      </w:pPr>
    </w:p>
    <w:p w14:paraId="2140BC80" w14:textId="22351E2D" w:rsidR="005F2F42" w:rsidRDefault="005F2F42" w:rsidP="006B47E1">
      <w:pPr>
        <w:jc w:val="center"/>
        <w:rPr>
          <w:u w:val="single"/>
        </w:rPr>
      </w:pPr>
    </w:p>
    <w:p w14:paraId="5BAFEE49" w14:textId="023B466D" w:rsidR="005F2F42" w:rsidRDefault="005F2F42" w:rsidP="006B47E1">
      <w:pPr>
        <w:jc w:val="center"/>
        <w:rPr>
          <w:u w:val="single"/>
        </w:rPr>
      </w:pPr>
    </w:p>
    <w:p w14:paraId="6F1F5DBC" w14:textId="44B4F2DD" w:rsidR="005F2F42" w:rsidRDefault="005F2F42" w:rsidP="006B47E1">
      <w:pPr>
        <w:jc w:val="center"/>
        <w:rPr>
          <w:u w:val="single"/>
        </w:rPr>
      </w:pPr>
    </w:p>
    <w:p w14:paraId="528C4C75" w14:textId="69ED13AB" w:rsidR="005F2F42" w:rsidRDefault="005F2F42" w:rsidP="005F2F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B5DFF3D" w14:textId="471885AD" w:rsidR="005F2F42" w:rsidRDefault="002B3265" w:rsidP="005F2F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8720" behindDoc="0" locked="0" layoutInCell="1" allowOverlap="1" wp14:anchorId="7B0CDB57" wp14:editId="4554A8F5">
            <wp:simplePos x="0" y="0"/>
            <wp:positionH relativeFrom="column">
              <wp:posOffset>-234950</wp:posOffset>
            </wp:positionH>
            <wp:positionV relativeFrom="paragraph">
              <wp:posOffset>137160</wp:posOffset>
            </wp:positionV>
            <wp:extent cx="2921635" cy="1852295"/>
            <wp:effectExtent l="0" t="0" r="0" b="0"/>
            <wp:wrapNone/>
            <wp:docPr id="1831932230" name="Picture 3" descr="A graph of a line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1932230" name="Picture 3" descr="A graph of a line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1635" cy="1852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83C18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9744" behindDoc="0" locked="0" layoutInCell="1" allowOverlap="1" wp14:anchorId="3DBA4AA2" wp14:editId="4656F03E">
            <wp:simplePos x="0" y="0"/>
            <wp:positionH relativeFrom="column">
              <wp:posOffset>2700020</wp:posOffset>
            </wp:positionH>
            <wp:positionV relativeFrom="paragraph">
              <wp:posOffset>86360</wp:posOffset>
            </wp:positionV>
            <wp:extent cx="3009720" cy="1908482"/>
            <wp:effectExtent l="0" t="0" r="635" b="0"/>
            <wp:wrapNone/>
            <wp:docPr id="707728607" name="Picture 5" descr="A graph of a number of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7728607" name="Picture 5" descr="A graph of a number of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1988" cy="190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015C618" w14:textId="3F3FD2CB" w:rsidR="005F2F42" w:rsidRDefault="005F2F42" w:rsidP="005F2F4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3E25B86B" w14:textId="0C1C9959" w:rsidR="005F2F42" w:rsidRDefault="005F2F42" w:rsidP="005F2F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820C02E" w14:textId="0ACE34B3" w:rsidR="005F2F42" w:rsidRDefault="005F2F42" w:rsidP="005F2F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B79805A" w14:textId="0DC716BC" w:rsidR="005F2F42" w:rsidRDefault="005F2F42" w:rsidP="005F2F4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4CE4C621" w14:textId="4E34A761" w:rsidR="00E20E42" w:rsidRDefault="00E20E42" w:rsidP="00E20E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F91C06B" w14:textId="6915A747" w:rsidR="00E20E42" w:rsidRDefault="00E20E42" w:rsidP="00E20E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58FC04F" w14:textId="1BD50A4C" w:rsidR="00E20E42" w:rsidRDefault="00483C18" w:rsidP="00483C18">
      <w:pPr>
        <w:tabs>
          <w:tab w:val="left" w:pos="5213"/>
        </w:tabs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ab/>
      </w:r>
    </w:p>
    <w:p w14:paraId="5D9E7B6C" w14:textId="17437AD1" w:rsidR="005F2F42" w:rsidRDefault="005F2F42" w:rsidP="006B47E1">
      <w:pPr>
        <w:jc w:val="center"/>
        <w:rPr>
          <w:u w:val="single"/>
        </w:rPr>
      </w:pPr>
    </w:p>
    <w:p w14:paraId="3C486ED5" w14:textId="2C048EE3" w:rsidR="00E20E42" w:rsidRDefault="00E20E42" w:rsidP="00E20E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1D0B18D" w14:textId="3087084B" w:rsidR="00E20E42" w:rsidRDefault="002B3265" w:rsidP="00E20E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1792" behindDoc="0" locked="0" layoutInCell="1" allowOverlap="1" wp14:anchorId="51A26ECF" wp14:editId="490B01F5">
            <wp:simplePos x="0" y="0"/>
            <wp:positionH relativeFrom="column">
              <wp:posOffset>-227965</wp:posOffset>
            </wp:positionH>
            <wp:positionV relativeFrom="paragraph">
              <wp:posOffset>168275</wp:posOffset>
            </wp:positionV>
            <wp:extent cx="2890520" cy="1828800"/>
            <wp:effectExtent l="0" t="0" r="5080" b="0"/>
            <wp:wrapNone/>
            <wp:docPr id="912033591" name="Picture 4" descr="A graph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2033591" name="Picture 4" descr="A graph with blu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052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2816" behindDoc="0" locked="0" layoutInCell="1" allowOverlap="1" wp14:anchorId="332C8146" wp14:editId="4755FE56">
            <wp:simplePos x="0" y="0"/>
            <wp:positionH relativeFrom="column">
              <wp:posOffset>2705100</wp:posOffset>
            </wp:positionH>
            <wp:positionV relativeFrom="paragraph">
              <wp:posOffset>89535</wp:posOffset>
            </wp:positionV>
            <wp:extent cx="3019425" cy="1911911"/>
            <wp:effectExtent l="0" t="0" r="0" b="0"/>
            <wp:wrapNone/>
            <wp:docPr id="388857720" name="Picture 1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8857720" name="Picture 1" descr="A diagram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9425" cy="1911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3855B2" w14:textId="56470153" w:rsidR="00E20E42" w:rsidRDefault="00E20E42" w:rsidP="00E20E4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56DE0871" w14:textId="696ED89E" w:rsidR="007A4CDD" w:rsidRDefault="007A4CDD" w:rsidP="007A4C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EF6C892" w14:textId="7E577822" w:rsidR="007A4CDD" w:rsidRDefault="007A4CDD" w:rsidP="007A4C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C7943A1" w14:textId="1D6B5EC2" w:rsidR="007A4CDD" w:rsidRDefault="007A4CDD" w:rsidP="007A4CD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342BB77A" w14:textId="63799E92" w:rsidR="00E20E42" w:rsidRDefault="00E20E42" w:rsidP="006B47E1">
      <w:pPr>
        <w:jc w:val="center"/>
        <w:rPr>
          <w:u w:val="single"/>
        </w:rPr>
      </w:pPr>
    </w:p>
    <w:p w14:paraId="737184C9" w14:textId="3CCA3DE7" w:rsidR="002B3265" w:rsidRDefault="002B3265" w:rsidP="002B3265"/>
    <w:p w14:paraId="5690CAA8" w14:textId="352B63CD" w:rsidR="002B3265" w:rsidRDefault="002B3265" w:rsidP="002B3265">
      <w:pPr>
        <w:tabs>
          <w:tab w:val="left" w:pos="5265"/>
        </w:tabs>
      </w:pPr>
      <w:r>
        <w:tab/>
      </w:r>
    </w:p>
    <w:p w14:paraId="5C14668D" w14:textId="7824B35E" w:rsidR="002B3265" w:rsidRPr="002B3265" w:rsidRDefault="002B3265" w:rsidP="002B3265">
      <w:pPr>
        <w:tabs>
          <w:tab w:val="left" w:pos="5265"/>
        </w:tabs>
      </w:pPr>
      <w:r>
        <w:tab/>
      </w:r>
    </w:p>
    <w:sectPr w:rsidR="002B3265" w:rsidRPr="002B32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DF8"/>
    <w:rsid w:val="001044AC"/>
    <w:rsid w:val="001E5DF8"/>
    <w:rsid w:val="00211334"/>
    <w:rsid w:val="002B3265"/>
    <w:rsid w:val="00434F92"/>
    <w:rsid w:val="00483C18"/>
    <w:rsid w:val="005F2F42"/>
    <w:rsid w:val="006B47E1"/>
    <w:rsid w:val="006D4D2C"/>
    <w:rsid w:val="007A4CDD"/>
    <w:rsid w:val="008E22E0"/>
    <w:rsid w:val="00A10D01"/>
    <w:rsid w:val="00A34A5B"/>
    <w:rsid w:val="00C45F45"/>
    <w:rsid w:val="00C579DC"/>
    <w:rsid w:val="00C7501B"/>
    <w:rsid w:val="00D546E2"/>
    <w:rsid w:val="00E20E42"/>
    <w:rsid w:val="00F0732C"/>
    <w:rsid w:val="00F105CD"/>
    <w:rsid w:val="00F27A79"/>
    <w:rsid w:val="00F95593"/>
    <w:rsid w:val="00FE43C2"/>
    <w:rsid w:val="00FF6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7D8FF"/>
  <w15:chartTrackingRefBased/>
  <w15:docId w15:val="{E856095C-A932-4970-84B6-2A435432B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McNabb</dc:creator>
  <cp:keywords/>
  <dc:description/>
  <cp:lastModifiedBy>Katherine McNabb</cp:lastModifiedBy>
  <cp:revision>10</cp:revision>
  <cp:lastPrinted>2024-07-09T09:13:00Z</cp:lastPrinted>
  <dcterms:created xsi:type="dcterms:W3CDTF">2023-10-27T17:11:00Z</dcterms:created>
  <dcterms:modified xsi:type="dcterms:W3CDTF">2024-07-10T08:22:00Z</dcterms:modified>
</cp:coreProperties>
</file>